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1CC" w:rsidRPr="00387948" w:rsidRDefault="005261CC" w:rsidP="005261CC">
      <w:pPr>
        <w:widowControl w:val="0"/>
        <w:tabs>
          <w:tab w:val="left" w:pos="0"/>
        </w:tabs>
        <w:spacing w:after="240"/>
        <w:rPr>
          <w:rFonts w:ascii="Times New Roman" w:hAnsi="Times New Roman"/>
          <w:lang w:bidi="x-none"/>
        </w:rPr>
      </w:pPr>
      <w:r>
        <w:rPr>
          <w:rFonts w:ascii="Times New Roman" w:hAnsi="Times New Roman"/>
          <w:lang w:bidi="x-none"/>
        </w:rPr>
        <w:tab/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860"/>
        <w:gridCol w:w="1740"/>
        <w:gridCol w:w="1300"/>
        <w:gridCol w:w="1680"/>
        <w:gridCol w:w="1760"/>
      </w:tblGrid>
      <w:tr w:rsidR="005261CC" w:rsidRPr="00CF2767" w:rsidTr="006220A2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Vaccina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Unvaccina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Vaccination rate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3.2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3.4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2.1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1.6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Teacher/Sta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9.2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Age (stude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3 (1)/14 (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8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1.1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3.3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7 (40)/ 18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sz w:val="22"/>
                <w:szCs w:val="22"/>
              </w:rPr>
              <w:t>43.8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5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8.9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261CC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1CC" w:rsidRPr="00CF2767" w:rsidRDefault="005261CC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2.4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</w:tbl>
    <w:p w:rsidR="005261CC" w:rsidRPr="000B0CF6" w:rsidRDefault="005261CC" w:rsidP="005261CC">
      <w:pPr>
        <w:widowControl w:val="0"/>
        <w:tabs>
          <w:tab w:val="left" w:pos="0"/>
        </w:tabs>
        <w:spacing w:after="240"/>
        <w:rPr>
          <w:lang w:bidi="x-none"/>
        </w:rPr>
      </w:pPr>
    </w:p>
    <w:p w:rsidR="00A35F4C" w:rsidRDefault="00A35F4C"/>
    <w:sectPr w:rsidR="00A35F4C" w:rsidSect="006406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1CC"/>
    <w:rsid w:val="00382730"/>
    <w:rsid w:val="005261CC"/>
    <w:rsid w:val="00640610"/>
    <w:rsid w:val="00A3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CC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CC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4</Characters>
  <Application>Microsoft Macintosh Word</Application>
  <DocSecurity>0</DocSecurity>
  <Lines>10</Lines>
  <Paragraphs>3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clay</dc:creator>
  <cp:keywords/>
  <dc:description/>
  <cp:lastModifiedBy>Vicki Barclay</cp:lastModifiedBy>
  <cp:revision>2</cp:revision>
  <dcterms:created xsi:type="dcterms:W3CDTF">2014-01-15T14:23:00Z</dcterms:created>
  <dcterms:modified xsi:type="dcterms:W3CDTF">2014-01-15T14:23:00Z</dcterms:modified>
</cp:coreProperties>
</file>